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FC8EC5" w14:textId="2D0A1858" w:rsidR="00D44CAA" w:rsidRPr="00075F1E" w:rsidRDefault="00D44CAA" w:rsidP="000C727E">
      <w:pPr>
        <w:spacing w:line="276" w:lineRule="auto"/>
      </w:pPr>
    </w:p>
    <w:p w14:paraId="139B09C1" w14:textId="4D1EA21A" w:rsidR="005D2AB3" w:rsidRPr="00075F1E" w:rsidRDefault="00D44CAA" w:rsidP="000C727E">
      <w:pPr>
        <w:spacing w:line="276" w:lineRule="auto"/>
      </w:pPr>
      <w:r w:rsidRPr="00075F1E">
        <w:t xml:space="preserve">Supplementary Figure S2. </w:t>
      </w:r>
      <w:r w:rsidR="005D2AB3" w:rsidRPr="00075F1E">
        <w:t>Number of offspring of patients with ALD and their matched comparators under observation, by current age.</w:t>
      </w:r>
    </w:p>
    <w:p w14:paraId="3DD1F200" w14:textId="77777777" w:rsidR="005D2AB3" w:rsidRPr="00075F1E" w:rsidRDefault="005D2AB3" w:rsidP="000C727E">
      <w:pPr>
        <w:spacing w:line="276" w:lineRule="auto"/>
      </w:pPr>
      <w:r w:rsidRPr="00075F1E">
        <w:rPr>
          <w:noProof/>
        </w:rPr>
        <w:drawing>
          <wp:inline distT="0" distB="0" distL="0" distR="0" wp14:anchorId="38FF7492" wp14:editId="3B27D669">
            <wp:extent cx="6188710" cy="4492625"/>
            <wp:effectExtent l="0" t="0" r="2540" b="3175"/>
            <wp:docPr id="784074894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074894" name="Picture 1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DCF61" w14:textId="77777777" w:rsidR="005D2AB3" w:rsidRPr="00075F1E" w:rsidRDefault="005D2AB3" w:rsidP="000C727E">
      <w:pPr>
        <w:spacing w:line="276" w:lineRule="auto"/>
      </w:pPr>
    </w:p>
    <w:p w14:paraId="70498CDC" w14:textId="77777777" w:rsidR="005D2AB3" w:rsidRPr="00075F1E" w:rsidRDefault="005D2AB3" w:rsidP="000C727E">
      <w:pPr>
        <w:spacing w:line="276" w:lineRule="auto"/>
      </w:pPr>
    </w:p>
    <w:p w14:paraId="50ADBED8" w14:textId="77777777" w:rsidR="005D2AB3" w:rsidRPr="00075F1E" w:rsidRDefault="005D2AB3" w:rsidP="000C727E">
      <w:pPr>
        <w:spacing w:line="276" w:lineRule="auto"/>
      </w:pPr>
    </w:p>
    <w:p w14:paraId="54EF0596" w14:textId="113EF715" w:rsidR="00C33574" w:rsidRPr="00075F1E" w:rsidRDefault="00C33574" w:rsidP="000C727E">
      <w:pPr>
        <w:spacing w:line="276" w:lineRule="auto"/>
      </w:pPr>
    </w:p>
    <w:sectPr w:rsidR="00C33574" w:rsidRPr="00075F1E" w:rsidSect="00F70D60"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B83F7" w14:textId="77777777" w:rsidR="0068781E" w:rsidRDefault="0068781E">
      <w:pPr>
        <w:spacing w:after="0" w:line="240" w:lineRule="auto"/>
      </w:pPr>
      <w:r>
        <w:separator/>
      </w:r>
    </w:p>
  </w:endnote>
  <w:endnote w:type="continuationSeparator" w:id="0">
    <w:p w14:paraId="4363F8F7" w14:textId="77777777" w:rsidR="0068781E" w:rsidRDefault="00687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02970085"/>
      <w:docPartObj>
        <w:docPartGallery w:val="Page Numbers (Bottom of Page)"/>
        <w:docPartUnique/>
      </w:docPartObj>
    </w:sdtPr>
    <w:sdtContent>
      <w:p w14:paraId="6ED7F715" w14:textId="77777777" w:rsidR="00EE2A5B" w:rsidRDefault="00000000" w:rsidP="00734709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14:paraId="6E2ED1B1" w14:textId="77777777" w:rsidR="00EE2A5B" w:rsidRDefault="00EE2A5B" w:rsidP="006E70A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09E652" w14:textId="77777777" w:rsidR="0068781E" w:rsidRDefault="0068781E">
      <w:pPr>
        <w:spacing w:after="0" w:line="240" w:lineRule="auto"/>
      </w:pPr>
      <w:r>
        <w:separator/>
      </w:r>
    </w:p>
  </w:footnote>
  <w:footnote w:type="continuationSeparator" w:id="0">
    <w:p w14:paraId="5ED1BCAF" w14:textId="77777777" w:rsidR="0068781E" w:rsidRDefault="00687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AB3"/>
    <w:rsid w:val="00075F1E"/>
    <w:rsid w:val="000B4EB5"/>
    <w:rsid w:val="000C727E"/>
    <w:rsid w:val="000D415F"/>
    <w:rsid w:val="001479E5"/>
    <w:rsid w:val="001A7840"/>
    <w:rsid w:val="001B0A65"/>
    <w:rsid w:val="001C326F"/>
    <w:rsid w:val="0031653F"/>
    <w:rsid w:val="00371F17"/>
    <w:rsid w:val="005428E2"/>
    <w:rsid w:val="005636D5"/>
    <w:rsid w:val="005A72C8"/>
    <w:rsid w:val="005D2AB3"/>
    <w:rsid w:val="0068781E"/>
    <w:rsid w:val="007057B8"/>
    <w:rsid w:val="00781D67"/>
    <w:rsid w:val="007A6325"/>
    <w:rsid w:val="007D53AE"/>
    <w:rsid w:val="008D55DF"/>
    <w:rsid w:val="00A20169"/>
    <w:rsid w:val="00A9398B"/>
    <w:rsid w:val="00AC6489"/>
    <w:rsid w:val="00B346DB"/>
    <w:rsid w:val="00C33574"/>
    <w:rsid w:val="00C43D97"/>
    <w:rsid w:val="00C45365"/>
    <w:rsid w:val="00D03C6B"/>
    <w:rsid w:val="00D44CAA"/>
    <w:rsid w:val="00E1591F"/>
    <w:rsid w:val="00E34B43"/>
    <w:rsid w:val="00E83999"/>
    <w:rsid w:val="00EE2A5B"/>
    <w:rsid w:val="00F82435"/>
    <w:rsid w:val="00F85D40"/>
    <w:rsid w:val="00FB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2DE72"/>
  <w15:chartTrackingRefBased/>
  <w15:docId w15:val="{7D216A38-B14B-8644-A990-A5703515E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AB3"/>
    <w:pPr>
      <w:spacing w:after="120" w:line="480" w:lineRule="auto"/>
    </w:pPr>
    <w:rPr>
      <w:rFonts w:ascii="Times New Roman" w:hAnsi="Times New Roman" w:cs="Times New Roman"/>
      <w:color w:val="000000" w:themeColor="text1"/>
      <w:kern w:val="0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apple-converted-space">
    <w:name w:val="apple-converted-space"/>
    <w:basedOn w:val="Standardskrifttypeiafsnit"/>
    <w:rsid w:val="005D2AB3"/>
  </w:style>
  <w:style w:type="paragraph" w:styleId="Sidefod">
    <w:name w:val="footer"/>
    <w:basedOn w:val="Normal"/>
    <w:link w:val="SidefodTegn"/>
    <w:uiPriority w:val="99"/>
    <w:unhideWhenUsed/>
    <w:rsid w:val="005D2AB3"/>
    <w:pPr>
      <w:tabs>
        <w:tab w:val="center" w:pos="4513"/>
        <w:tab w:val="right" w:pos="9026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D2AB3"/>
    <w:rPr>
      <w:rFonts w:ascii="Times New Roman" w:hAnsi="Times New Roman" w:cs="Times New Roman"/>
      <w:color w:val="000000" w:themeColor="text1"/>
      <w:kern w:val="0"/>
      <w:lang w:val="en-US"/>
      <w14:ligatures w14:val="none"/>
    </w:rPr>
  </w:style>
  <w:style w:type="table" w:styleId="Tabel-Gitter">
    <w:name w:val="Table Grid"/>
    <w:basedOn w:val="Tabel-Normal"/>
    <w:uiPriority w:val="39"/>
    <w:rsid w:val="005D2A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0D415F"/>
    <w:pPr>
      <w:spacing w:after="0" w:line="300" w:lineRule="exact"/>
    </w:pPr>
    <w:rPr>
      <w:rFonts w:eastAsia="Times New Roman"/>
      <w:color w:val="auto"/>
      <w:szCs w:val="20"/>
      <w:lang w:val="en-GB"/>
    </w:rPr>
  </w:style>
  <w:style w:type="paragraph" w:customStyle="1" w:styleId="TableTitle">
    <w:name w:val="TableTitle"/>
    <w:basedOn w:val="Normal"/>
    <w:rsid w:val="000D415F"/>
    <w:pPr>
      <w:spacing w:after="0" w:line="300" w:lineRule="exact"/>
    </w:pPr>
    <w:rPr>
      <w:rFonts w:eastAsia="Times New Roman"/>
      <w:color w:val="auto"/>
      <w:szCs w:val="20"/>
      <w:lang w:val="en-GB"/>
    </w:rPr>
  </w:style>
  <w:style w:type="character" w:customStyle="1" w:styleId="URL">
    <w:name w:val="URL"/>
    <w:basedOn w:val="Standardskrifttypeiafsnit"/>
    <w:rsid w:val="000D415F"/>
    <w:rPr>
      <w:color w:val="666699"/>
    </w:rPr>
  </w:style>
  <w:style w:type="paragraph" w:customStyle="1" w:styleId="TableHeader">
    <w:name w:val="TableHeader"/>
    <w:basedOn w:val="Normal"/>
    <w:rsid w:val="000D415F"/>
    <w:pPr>
      <w:spacing w:before="120" w:after="0" w:line="240" w:lineRule="auto"/>
    </w:pPr>
    <w:rPr>
      <w:rFonts w:eastAsia="Times New Roman"/>
      <w:b/>
      <w:color w:val="auto"/>
      <w:szCs w:val="20"/>
      <w:lang w:val="en-GB"/>
    </w:rPr>
  </w:style>
  <w:style w:type="paragraph" w:customStyle="1" w:styleId="TableSubHead">
    <w:name w:val="TableSubHead"/>
    <w:basedOn w:val="TableHeader"/>
    <w:rsid w:val="000D4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Askgaard</dc:creator>
  <cp:keywords/>
  <dc:description/>
  <cp:lastModifiedBy>Gro Askgaard</cp:lastModifiedBy>
  <cp:revision>2</cp:revision>
  <dcterms:created xsi:type="dcterms:W3CDTF">2024-10-06T19:03:00Z</dcterms:created>
  <dcterms:modified xsi:type="dcterms:W3CDTF">2024-10-06T19:03:00Z</dcterms:modified>
</cp:coreProperties>
</file>